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5A843" w14:textId="2B841EE0" w:rsidR="00644BEF" w:rsidRPr="00E621E9" w:rsidRDefault="00644BEF" w:rsidP="00644BEF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621E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04A5A">
        <w:rPr>
          <w:rFonts w:ascii="Times New Roman" w:hAnsi="Times New Roman" w:cs="Times New Roman"/>
          <w:b/>
          <w:sz w:val="24"/>
          <w:szCs w:val="24"/>
        </w:rPr>
        <w:t>6</w:t>
      </w:r>
      <w:r w:rsidRPr="00E621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7684" w:rsidRPr="00B57684">
        <w:rPr>
          <w:rFonts w:ascii="Times New Roman" w:hAnsi="Times New Roman" w:cs="Times New Roman"/>
          <w:sz w:val="24"/>
          <w:szCs w:val="24"/>
        </w:rPr>
        <w:t>Statistical details of coefficients of the selected model for yield (combining 10 i-traits among 12 time points)</w:t>
      </w:r>
    </w:p>
    <w:tbl>
      <w:tblPr>
        <w:tblW w:w="8289" w:type="dxa"/>
        <w:jc w:val="center"/>
        <w:tblLook w:val="04A0" w:firstRow="1" w:lastRow="0" w:firstColumn="1" w:lastColumn="0" w:noHBand="0" w:noVBand="1"/>
      </w:tblPr>
      <w:tblGrid>
        <w:gridCol w:w="1617"/>
        <w:gridCol w:w="1303"/>
        <w:gridCol w:w="1464"/>
        <w:gridCol w:w="1469"/>
        <w:gridCol w:w="1219"/>
        <w:gridCol w:w="1217"/>
      </w:tblGrid>
      <w:tr w:rsidR="00644BEF" w:rsidRPr="00644BEF" w14:paraId="783B8F02" w14:textId="77777777" w:rsidTr="00D51406">
        <w:trPr>
          <w:trHeight w:val="232"/>
          <w:jc w:val="center"/>
        </w:trPr>
        <w:tc>
          <w:tcPr>
            <w:tcW w:w="16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240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6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7E9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standardized coefficients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7423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ndardized coefficients</w:t>
            </w:r>
          </w:p>
        </w:tc>
        <w:tc>
          <w:tcPr>
            <w:tcW w:w="121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28ED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2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C724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.</w:t>
            </w:r>
          </w:p>
        </w:tc>
      </w:tr>
      <w:tr w:rsidR="00644BEF" w:rsidRPr="00644BEF" w14:paraId="367117AC" w14:textId="77777777" w:rsidTr="00D51406">
        <w:trPr>
          <w:trHeight w:val="232"/>
          <w:jc w:val="center"/>
        </w:trPr>
        <w:tc>
          <w:tcPr>
            <w:tcW w:w="16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4540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7619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644BE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t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92B8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d. Err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7D94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5"/>
            <w:bookmarkStart w:id="1" w:name="OLE_LINK16"/>
            <w:r w:rsidRPr="00644B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  <w:bookmarkEnd w:id="0"/>
            <w:bookmarkEnd w:id="1"/>
          </w:p>
        </w:tc>
        <w:tc>
          <w:tcPr>
            <w:tcW w:w="12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55D5A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FD37" w14:textId="77777777" w:rsidR="00644BEF" w:rsidRPr="00644BEF" w:rsidRDefault="00644BEF" w:rsidP="00D5140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4BEF" w:rsidRPr="00644BEF" w14:paraId="2923122E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0285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(Constant)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6469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36.919</w:t>
            </w: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DD8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0.218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0FB0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A5E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6.772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ABDD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6A81FE82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40D5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NIC_TV_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D0836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2.9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01D8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08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899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1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5D8B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7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93F5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5040147E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BFA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IC_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6DB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3.1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B4D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78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DE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4AA5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3.4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958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4BEF" w:rsidRPr="00644BEF" w14:paraId="35F881B0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F108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IC_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A9E7A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5.876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EA370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75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0AF91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C2A23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496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96019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04CCF4C6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41847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NIC_1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41F60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0.94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49FE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46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8698A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6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5CB8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.187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E695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420D6209" w14:textId="77777777" w:rsidTr="00D51406">
        <w:trPr>
          <w:trHeight w:val="232"/>
          <w:jc w:val="center"/>
        </w:trPr>
        <w:tc>
          <w:tcPr>
            <w:tcW w:w="16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05A7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H_TV_6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BA9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6A3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F2B7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41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62BA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2.913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537B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5</w:t>
            </w:r>
          </w:p>
        </w:tc>
      </w:tr>
      <w:tr w:rsidR="00644BEF" w:rsidRPr="00644BEF" w14:paraId="5E28536D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D0A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PAR_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96C3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9.8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B4B9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.35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D6AE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90E7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BC08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2BC97089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5523E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H_1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00DF99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8EF0E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DE06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8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7D378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388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897EE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644BEF" w:rsidRPr="00644BEF" w14:paraId="01731E0A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00E6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R_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5C30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1.42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4EBE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966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5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D7C6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4.5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8A4B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3507846D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215A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HA_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4A9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1.702E-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7B4B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DBAB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E66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4.0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72A9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644BEF" w:rsidRPr="00644BEF" w14:paraId="3D6A8CA5" w14:textId="77777777" w:rsidTr="00D51406">
        <w:trPr>
          <w:trHeight w:val="232"/>
          <w:jc w:val="center"/>
        </w:trPr>
        <w:tc>
          <w:tcPr>
            <w:tcW w:w="16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702AED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FDIC_TV_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2BC46C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33.26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1B6D08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30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3280E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7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8721AF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2.94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2430A2" w14:textId="77777777" w:rsidR="00644BEF" w:rsidRPr="00644BEF" w:rsidRDefault="00644BEF" w:rsidP="00D51406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644BEF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</w:tbl>
    <w:p w14:paraId="3BA26EF5" w14:textId="77777777" w:rsidR="00644BEF" w:rsidRPr="00E621E9" w:rsidRDefault="00644BEF" w:rsidP="00644BE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877EC0" w14:textId="77777777" w:rsidR="00775A22" w:rsidRDefault="00775A22"/>
    <w:sectPr w:rsidR="00775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904DC" w14:textId="77777777" w:rsidR="00025809" w:rsidRDefault="00025809" w:rsidP="00644BEF">
      <w:r>
        <w:separator/>
      </w:r>
    </w:p>
  </w:endnote>
  <w:endnote w:type="continuationSeparator" w:id="0">
    <w:p w14:paraId="03BF749B" w14:textId="77777777" w:rsidR="00025809" w:rsidRDefault="00025809" w:rsidP="00644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92D00" w14:textId="77777777" w:rsidR="00025809" w:rsidRDefault="00025809" w:rsidP="00644BEF">
      <w:r>
        <w:separator/>
      </w:r>
    </w:p>
  </w:footnote>
  <w:footnote w:type="continuationSeparator" w:id="0">
    <w:p w14:paraId="63E67918" w14:textId="77777777" w:rsidR="00025809" w:rsidRDefault="00025809" w:rsidP="00644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F24"/>
    <w:rsid w:val="00025809"/>
    <w:rsid w:val="000523A7"/>
    <w:rsid w:val="00140B55"/>
    <w:rsid w:val="001A0483"/>
    <w:rsid w:val="00604A5A"/>
    <w:rsid w:val="00644BEF"/>
    <w:rsid w:val="00690C63"/>
    <w:rsid w:val="00734198"/>
    <w:rsid w:val="00750F69"/>
    <w:rsid w:val="00775A22"/>
    <w:rsid w:val="009D5F6C"/>
    <w:rsid w:val="00B57684"/>
    <w:rsid w:val="00D0080D"/>
    <w:rsid w:val="00D51406"/>
    <w:rsid w:val="00ED040C"/>
    <w:rsid w:val="00FC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9FAC8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4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0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0</Words>
  <Characters>574</Characters>
  <Application>Microsoft Office Word</Application>
  <DocSecurity>0</DocSecurity>
  <Lines>4</Lines>
  <Paragraphs>1</Paragraphs>
  <ScaleCrop>false</ScaleCrop>
  <Company>HZAU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ng Yang</dc:creator>
  <cp:keywords/>
  <dc:description/>
  <cp:lastModifiedBy>Haitao Li</cp:lastModifiedBy>
  <cp:revision>7</cp:revision>
  <dcterms:created xsi:type="dcterms:W3CDTF">2020-02-12T15:33:00Z</dcterms:created>
  <dcterms:modified xsi:type="dcterms:W3CDTF">2020-04-30T04:03:00Z</dcterms:modified>
</cp:coreProperties>
</file>